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ind w:left="0" w:firstLine="0"/>
        <w:jc w:val="left"/>
        <w:textAlignment w:val="auto"/>
        <w:rPr>
          <w:rFonts w:ascii="Times New Roman" w:hAnsi="Times New Roman" w:eastAsia="宋体"/>
          <w:b/>
          <w:bCs/>
          <w:kern w:val="0"/>
          <w:sz w:val="24"/>
          <w:szCs w:val="24"/>
        </w:rPr>
      </w:pPr>
      <w:bookmarkStart w:id="0" w:name="_Hlk80738693"/>
      <w:r>
        <w:rPr>
          <w:rFonts w:ascii="Times New Roman" w:hAnsi="Times New Roman" w:eastAsia="宋体"/>
          <w:b/>
          <w:bCs/>
          <w:kern w:val="0"/>
          <w:sz w:val="24"/>
          <w:szCs w:val="24"/>
        </w:rPr>
        <w:t>Title: Temporal trends and projection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 xml:space="preserve"> of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</w:rPr>
        <w:t>gynecological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 xml:space="preserve"> cancers in China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</w:rPr>
        <w:t>,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 xml:space="preserve"> 2007-2030</w:t>
      </w:r>
    </w:p>
    <w:bookmarkEnd w:id="0"/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bookmarkStart w:id="1" w:name="_GoBack"/>
      <w:bookmarkEnd w:id="1"/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Tables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br w:type="page"/>
      </w:r>
    </w:p>
    <w:tbl>
      <w:tblPr>
        <w:tblStyle w:val="12"/>
        <w:tblW w:w="1456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702"/>
        <w:gridCol w:w="702"/>
        <w:gridCol w:w="1909"/>
        <w:gridCol w:w="702"/>
        <w:gridCol w:w="656"/>
        <w:gridCol w:w="1873"/>
        <w:gridCol w:w="702"/>
        <w:gridCol w:w="702"/>
        <w:gridCol w:w="2035"/>
        <w:gridCol w:w="702"/>
        <w:gridCol w:w="702"/>
        <w:gridCol w:w="20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4567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1 Trends analysis of cases, incidence, deaths, and mortality of vulva cancer in China, by age, 2007-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23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43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47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07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16</w:t>
            </w:r>
          </w:p>
        </w:tc>
        <w:tc>
          <w:tcPr>
            <w:tcW w:w="19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0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83 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27</w:t>
            </w:r>
          </w:p>
        </w:tc>
        <w:tc>
          <w:tcPr>
            <w:tcW w:w="19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*(2.5～6.4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8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*(0.6～4.5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99</w:t>
            </w:r>
          </w:p>
        </w:tc>
        <w:tc>
          <w:tcPr>
            <w:tcW w:w="20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(-0.8～9.6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(-3.7～6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(-2.6～10.5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(-7.3～5.8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9.0*(-14.9～-2.7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4(-11.3～0.9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1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0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2(-11.9～1.9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9(-10.7～3.3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9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2.6*(-19.2～-5.4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1.4*(-18.2～-4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3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3(-2.4～20.3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(-4.2～16.1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6*(2.2～28.4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1(-0.7～2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4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36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(-1.4～10.8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(-0.4～7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3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(-1.9～10.1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9*(0.9～11.3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8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1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*(0.2～12.3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(-3.8～7.4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7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*(0.9～21.2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(-3.6～1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8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65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3*(1.5～15.7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(-2.5～11.9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7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1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3(-10.9～7.1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2(-13.1～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99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22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6(-5.6～4.8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5(-5.2～4.3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4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(-6.6～12.8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(-6.6～1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4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8*(2.5～15.5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3*(1.1～14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5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8(-1.6～15.9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4(-2.6～14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9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(-2.1～8.5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5.2～4.9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7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4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5(-0.2～15.8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(-3.5～1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9 </w:t>
            </w:r>
          </w:p>
        </w:tc>
        <w:tc>
          <w:tcPr>
            <w:tcW w:w="19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*(0.6～9.6)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8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-4.2～4.5)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1 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20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8(-7～5.7)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6(-11.6～0.9)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12"/>
        <w:tblW w:w="141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692"/>
        <w:gridCol w:w="692"/>
        <w:gridCol w:w="2011"/>
        <w:gridCol w:w="692"/>
        <w:gridCol w:w="656"/>
        <w:gridCol w:w="1824"/>
        <w:gridCol w:w="692"/>
        <w:gridCol w:w="692"/>
        <w:gridCol w:w="1804"/>
        <w:gridCol w:w="692"/>
        <w:gridCol w:w="656"/>
        <w:gridCol w:w="19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43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2 Trends analysis of cases, incidence, deaths, and mortality of vaginal cancer in China, by age, 2007-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9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17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18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29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0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9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78 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61 </w:t>
            </w:r>
          </w:p>
        </w:tc>
        <w:tc>
          <w:tcPr>
            <w:tcW w:w="20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(-0.3～6.8)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(-1.3～4.6)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8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0*(2.8～11.3)</w:t>
            </w:r>
          </w:p>
        </w:tc>
        <w:tc>
          <w:tcPr>
            <w:tcW w:w="6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9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(-0.6～7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4.7*(-26.4～-1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5.4*(-27～-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9(-21.7～5.7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4(-18.4～9.6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1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7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5*(-8.7～-0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2(-7.3～1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0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6*(3.1～12.4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(-0.4～8.8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(-11.1～12.4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7(-14.5～8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2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8*(1.5～18.8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2*(0.4～16.6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4(-1～25.5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1(-4.7～2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4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5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9.3*(-16.8～-1.1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8.4(-16.7～0.7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1(-14.4～5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6(-13.3～7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2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(-3.8～12.6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7.4～7.5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7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(-8.1～10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5(-11.6～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9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7(-0.6～14.6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(-4.2～10.4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7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3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1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(-3.8～10.1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(-3.5～9.3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(-5.7～12.6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(-5.2～11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9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6*(2.3～21.7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1*(0.8～20.2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2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0*(8～22.4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6*(6.6～2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20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8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8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9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12"/>
        <w:tblW w:w="14884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820"/>
        <w:gridCol w:w="876"/>
        <w:gridCol w:w="1987"/>
        <w:gridCol w:w="711"/>
        <w:gridCol w:w="821"/>
        <w:gridCol w:w="1792"/>
        <w:gridCol w:w="766"/>
        <w:gridCol w:w="766"/>
        <w:gridCol w:w="2062"/>
        <w:gridCol w:w="711"/>
        <w:gridCol w:w="711"/>
        <w:gridCol w:w="198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14884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3 Trends analysis of cases, incidence, deaths, and mortality of cervical cancer in China, by age, 2007-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8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32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5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40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9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510</w:t>
            </w:r>
          </w:p>
        </w:tc>
        <w:tc>
          <w:tcPr>
            <w:tcW w:w="8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256</w:t>
            </w:r>
          </w:p>
        </w:tc>
        <w:tc>
          <w:tcPr>
            <w:tcW w:w="19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*(3.3～4.9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8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39 </w:t>
            </w:r>
          </w:p>
        </w:tc>
        <w:tc>
          <w:tcPr>
            <w:tcW w:w="17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*(3.1～3.7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457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353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1*(3.1～7.0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*(3.4～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(-11.3～16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6(-6.5～21.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2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94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6～5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5.3～5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3.6*(-24.4～-1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5.1*(-26.6～-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95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66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3*(3.2～9.4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(-0.9～3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66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93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(-2.7～14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(-6.6～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359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172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(-2.6～1.8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87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96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3(-3.0～0.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56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*(2.6～8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*(1.9～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478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113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6.0*(-6.9～-5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18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85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3*(-3.4～-1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14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06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7*(-7.1～-2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9(-3.7～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727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422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5*(-4.4～-0.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.43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.06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2(-2.5～0.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1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52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6(-1.8～0.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(-0.3～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923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597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*(2.8～10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.42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.77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*(0.8～5.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8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60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0*(5.8～12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55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*(3.5～7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459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392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4*(4.3～14.9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.52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4.07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7*(6.6～8.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25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338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1*(1.2～15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00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6*(3.1～1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990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863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*(0.2～4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.89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0*(2.8～5.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39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27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(-0.5～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57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03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*(1.1～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470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060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0*(8.7～13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.69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2.24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*(4.8～7.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5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77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*(7～14.4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9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04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9*(2.9～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50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012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7*(10.9～14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.05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.29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5*(7.1～9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0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65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5*(4.2～15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1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14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*(1.2～1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955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777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*(3.4～8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80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.79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*(4.1～7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7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692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6*(1.1～8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1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.97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*(1.7～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9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40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3*(7.5～11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81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8*(5.9～9.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16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12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3*(1.2～9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8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25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(-0.5～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56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83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9*(6～9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17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.92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*(2.7～6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1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29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6*(3.1～10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77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.36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(-0.1～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2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27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(-6.7～12.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66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.52 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3(-10.7～6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25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01 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9*(5.1～10.8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9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25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*(0.4～5.2)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</w:p>
    <w:p>
      <w:pPr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br w:type="page"/>
      </w:r>
    </w:p>
    <w:tbl>
      <w:tblPr>
        <w:tblStyle w:val="12"/>
        <w:tblW w:w="14596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66"/>
        <w:gridCol w:w="766"/>
        <w:gridCol w:w="1857"/>
        <w:gridCol w:w="711"/>
        <w:gridCol w:w="711"/>
        <w:gridCol w:w="1805"/>
        <w:gridCol w:w="766"/>
        <w:gridCol w:w="766"/>
        <w:gridCol w:w="2012"/>
        <w:gridCol w:w="711"/>
        <w:gridCol w:w="711"/>
        <w:gridCol w:w="198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596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4 Trends analysis of cases, incidence, deaths, and mortality of uterine cancer in China, by age, 2007-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8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22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54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40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510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228</w:t>
            </w:r>
          </w:p>
        </w:tc>
        <w:tc>
          <w:tcPr>
            <w:tcW w:w="18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*(2.6～4.1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68 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52 </w:t>
            </w:r>
          </w:p>
        </w:tc>
        <w:tc>
          <w:tcPr>
            <w:tcW w:w="18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*(1.1～2.9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639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891</w:t>
            </w:r>
          </w:p>
        </w:tc>
        <w:tc>
          <w:tcPr>
            <w:tcW w:w="20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7*(-3.1～-0.3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8*(-4.5～-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1(-21～0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6.8(-17.2～5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2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1(-17.3～18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(-12.7～15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(-13.1～14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-11.2～1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91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(-1.6～7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(-6～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8.7(-17.5～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2.9*(-21.3～-3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8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57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(-0.6～7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(-1.4～6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61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7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8.8(-17.3～0.4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9.6*(-18.1～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2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62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6*(-4～-1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91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0.3～2.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6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5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0.2*(-15.7～-4.4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6.7*(-12.5～-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64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37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(-2.2～3.8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5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(-0.5～5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54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18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6.5*(-9.8～-3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2*(-8.2～-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75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35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6*(3.5～11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78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*(1.2～7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6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99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(-3.4～8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(-5.6～3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42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544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(-0.7～10.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.46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8.71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*(1.8～5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62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11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1(-5.6～3.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8(-3.6～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97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35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8(-3.7～0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.2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.75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1.7～1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62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67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6.7*(-10.3～-3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0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6*(-9.2～-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214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997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7*(6.7～8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.77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.68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*(1.5～4.6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25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20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*(0.4～8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2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71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(-4.1～3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75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98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6*(4.7～8.5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28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.38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*(1.8～3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4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32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(-1.9～4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36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60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2*(-4.1～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2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4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(-1.6～1.8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16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32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(-0.9～1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81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89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9*(-5.6～-0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1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25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8*(-5.1～-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89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50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(-1.9～4.9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48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.95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(-2.8～3.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59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12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3*(-6.3～-2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.7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5*(-7.2～-3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7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77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(-0.4～7.7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2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43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(-3.6～4.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7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74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(-4～2.1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2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34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2*(-7～-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1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0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2(-3～0.6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70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8*(-7.6～-4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16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94 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3.8～3.2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1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88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5.0*(-8.5～-1.5)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12"/>
        <w:tblW w:w="1452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66"/>
        <w:gridCol w:w="766"/>
        <w:gridCol w:w="1836"/>
        <w:gridCol w:w="852"/>
        <w:gridCol w:w="711"/>
        <w:gridCol w:w="1867"/>
        <w:gridCol w:w="766"/>
        <w:gridCol w:w="790"/>
        <w:gridCol w:w="1701"/>
        <w:gridCol w:w="793"/>
        <w:gridCol w:w="908"/>
        <w:gridCol w:w="178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28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5 Trends analysis of cases, incidence, deaths, and mortality of ovarian cancer in China, by age, 2007-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36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43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25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48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023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490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*(1.4～3.5)</w:t>
            </w:r>
          </w:p>
        </w:tc>
        <w:tc>
          <w:tcPr>
            <w:tcW w:w="8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*(0.2～1.7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55</w:t>
            </w:r>
          </w:p>
        </w:tc>
        <w:tc>
          <w:tcPr>
            <w:tcW w:w="7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953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*(3.2～5.8)</w:t>
            </w:r>
          </w:p>
        </w:tc>
        <w:tc>
          <w:tcPr>
            <w:tcW w:w="7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9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7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*(1.9～2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9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94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(-3.1～7.2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9*(1.9～12.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(-13.5～17.9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(-8.7～2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2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13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-7.4～7.9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-4.1～4.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7.9(-18.6～4.1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7.9(-17.5～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59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47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5*(4.2～10.9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*(0～5.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1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(-2.4～11.5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6.5～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8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17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(-0.9～4.8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(-2.2～4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1(-2.8～13.6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(-4.1～1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88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02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8*(-6.5～-3.0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0(-3.0～1.0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74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5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7(-8.4～1.3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(-4.5～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06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967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(-2.2～1.7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11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0.2～2.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30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1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(-0.6～4.2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*(1.0～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34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584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*(2.0～6.9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94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29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(-0.4～2.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4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*(3.0～8.5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.91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*(0.3～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33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962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(-4.0～7.1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37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29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(-1.3～2.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664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0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(-1.6～9.6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.24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08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*(0.9～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00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305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1(-3.6～1.5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.9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08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(-1.0～1.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13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2.0～4.5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30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*(0.1～5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648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501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7*(4.9～8.5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73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.52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*(1.0～3.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03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98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0*(6.6～9.5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83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*(2.1～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820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261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5*(5.9～9.1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9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92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*(2.7～4.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57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3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0*(6.7～11.3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71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29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*(3.5～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43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349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(-0.7～4.6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.28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.38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*(0～3.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56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3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2.2～4.8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06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.13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1.2～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32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62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*(0.8～3.5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.31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46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(-0.5～2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75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*(1.9～5.2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53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.47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*(0.9～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25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65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*(3.3～8.4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72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.49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*(0.1～4.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83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3*(4.3～10.4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70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5.15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*(1.0～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37 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58 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*(0～7.6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29 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75 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2(-4.3～2.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29 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6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7*(2.7～12.8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08 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.45 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(-2.5～7.6)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12"/>
        <w:tblW w:w="1415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3"/>
        <w:gridCol w:w="703"/>
        <w:gridCol w:w="1898"/>
        <w:gridCol w:w="703"/>
        <w:gridCol w:w="703"/>
        <w:gridCol w:w="1814"/>
        <w:gridCol w:w="703"/>
        <w:gridCol w:w="703"/>
        <w:gridCol w:w="1898"/>
        <w:gridCol w:w="703"/>
        <w:gridCol w:w="703"/>
        <w:gridCol w:w="181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51" w:type="dxa"/>
            <w:gridSpan w:val="13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able S6 Trends analysis of cases, incidence, deaths, and mortality of other gynecological cancer in China, by age, 2007-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30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322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30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322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APC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37</w:t>
            </w:r>
          </w:p>
        </w:tc>
        <w:tc>
          <w:tcPr>
            <w:tcW w:w="18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*(1.4～5.9)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81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(-0.6～4.3)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18 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357 </w:t>
            </w:r>
          </w:p>
        </w:tc>
        <w:tc>
          <w:tcPr>
            <w:tcW w:w="18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7*(4.8～14.8)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8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3*(2.3～1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8.4(-21.7～7.2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9(-17.7～12.1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9(-19.2～11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6(-15.8～8.0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7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7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(-2.6～10.3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9(-6.6～5.1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3(-10.1～3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3(-10.9～2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9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(-5.2～7.2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(-1.6～11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8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(-5.3～8.2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(-4.0～10.0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(-6.0～15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0(-4.4～1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3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40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(-4.9～12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(-7.1～8.6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3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2*(1.7～19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9(-0.5～1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3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0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(-5.1～9.3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(-3.8～5.5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2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2*(4.2～23.0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1*(1.2～1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9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-5.1～5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(-2.8～6.1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08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(-7.5～20.5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9(-4.5～22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8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85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1*(6.9～13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4*(2.7～8.1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3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1*(4.0～18.7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4*(0.1～1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86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7*(11.2～18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4*(7.6～13.2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.8*(13.2～28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0*(8.5～2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1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0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(-2.5～9.7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(-2.3～9.5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0*(1.2～13.2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8*(0.9～13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(-5.3～7.3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(-6.2～5.7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9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*(0～12.8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(-0.9～1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(-5.0～17.8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(-8.1～13.9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(-4.0～13.8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(-7.2～1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3(-3.9～24.3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(-8.4～18.4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5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(-9.6～16.1)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4(-13.9～10.7)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sz w:val="22"/>
        </w:rPr>
        <w:t xml:space="preserve">AAPC: average annual percentage change; CI: confidence interval. 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*: statistically significance</w:t>
      </w:r>
      <w:r>
        <w:rPr>
          <w:rFonts w:hint="eastAsia" w:ascii="Times New Roman" w:hAnsi="Times New Roman" w:eastAsia="宋体" w:cs="Times New Roman"/>
          <w:sz w:val="22"/>
        </w:rPr>
        <w:t>.</w:t>
      </w:r>
    </w:p>
    <w:p>
      <w:pPr>
        <w:spacing w:line="240" w:lineRule="auto"/>
        <w:rPr>
          <w:rFonts w:ascii="Times New Roman" w:hAnsi="Times New Roman" w:cs="Times New Roman"/>
          <w:sz w:val="22"/>
        </w:rPr>
      </w:pPr>
    </w:p>
    <w:p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Table S7 Projection of gynecological cancer cases and incidence in China, by geographical area, 2017-2030</w:t>
      </w:r>
    </w:p>
    <w:tbl>
      <w:tblPr>
        <w:tblStyle w:val="12"/>
        <w:tblW w:w="146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916"/>
        <w:gridCol w:w="916"/>
        <w:gridCol w:w="915"/>
        <w:gridCol w:w="916"/>
        <w:gridCol w:w="916"/>
        <w:gridCol w:w="916"/>
        <w:gridCol w:w="915"/>
        <w:gridCol w:w="251"/>
        <w:gridCol w:w="1010"/>
        <w:gridCol w:w="1010"/>
        <w:gridCol w:w="1011"/>
        <w:gridCol w:w="1010"/>
        <w:gridCol w:w="1011"/>
        <w:gridCol w:w="1010"/>
        <w:gridCol w:w="1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10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cases</w:t>
            </w:r>
          </w:p>
        </w:tc>
        <w:tc>
          <w:tcPr>
            <w:tcW w:w="2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75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ulva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gina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ervix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ther GC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ulva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gina</w:t>
            </w:r>
          </w:p>
        </w:tc>
        <w:tc>
          <w:tcPr>
            <w:tcW w:w="10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ervix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0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ther GC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51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4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60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8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33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1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658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7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7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75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131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8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6040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2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0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3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617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88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36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4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591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6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1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186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55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94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6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6217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0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3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9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785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3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57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8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6977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5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4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7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5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16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219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24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1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8213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1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6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6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78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16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95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5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9944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4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8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8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76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25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7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8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2205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9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9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6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10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45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54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3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01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4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1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0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5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5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8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47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41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7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8399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0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2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0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6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9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9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21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33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2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239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5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4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1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4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95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7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31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702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1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2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9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0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855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4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34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4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2320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7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8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3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7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805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31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43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1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8318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3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0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4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7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51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92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73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0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413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37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49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54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0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850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5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46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13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36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0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61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8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80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84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21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0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71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1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6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40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6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08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1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17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5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2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46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9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2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01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8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1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44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39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88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3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245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2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9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39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81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290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5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8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72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4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77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8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97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1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3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4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87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63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76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1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1563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3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1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9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39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89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77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4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1618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7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0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5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30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23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80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8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219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1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0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1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62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67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8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2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331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5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1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8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738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21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95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7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5006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9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14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09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90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59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168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3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0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38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8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8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190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8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1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70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75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99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4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300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4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5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7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2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2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06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71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73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505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8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45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70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48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7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805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5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1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2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88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7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26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20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4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5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4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34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7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07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5699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8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8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7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6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84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8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90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304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51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1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8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38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98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7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3015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5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40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95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13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64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6836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9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4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3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5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32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56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8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774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6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3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06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9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3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22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54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50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831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47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7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42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0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7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9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80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47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2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008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2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1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79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1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5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6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66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10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48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312</w:t>
            </w:r>
          </w:p>
        </w:tc>
        <w:tc>
          <w:tcPr>
            <w:tcW w:w="251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15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67</w:t>
            </w:r>
          </w:p>
        </w:tc>
        <w:tc>
          <w:tcPr>
            <w:tcW w:w="1011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18</w:t>
            </w:r>
          </w:p>
        </w:tc>
        <w:tc>
          <w:tcPr>
            <w:tcW w:w="1010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2</w:t>
            </w:r>
          </w:p>
        </w:tc>
        <w:tc>
          <w:tcPr>
            <w:tcW w:w="1013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47</w:t>
            </w:r>
          </w:p>
        </w:tc>
      </w:tr>
    </w:tbl>
    <w:p>
      <w:pPr>
        <w:adjustRightInd w:val="0"/>
        <w:snapToGrid w:val="0"/>
        <w:spacing w:before="46" w:beforeLines="15" w:after="46" w:afterLines="15" w:line="220" w:lineRule="atLeas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/>
          <w:sz w:val="22"/>
        </w:rPr>
        <w:t xml:space="preserve">Abbreviations: ASIR, age-standardized incidence rate; ASMR, age-standardized mortality rate; </w:t>
      </w:r>
      <w:r>
        <w:rPr>
          <w:rFonts w:ascii="Times New Roman" w:hAnsi="Times New Roman" w:cs="Times New Roman"/>
          <w:sz w:val="22"/>
        </w:rPr>
        <w:t>GC: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Gynecological cancer.</w:t>
      </w:r>
      <w:r>
        <w:rPr>
          <w:rFonts w:ascii="Times New Roman" w:hAnsi="Times New Roman" w:cs="Times New Roman"/>
          <w:sz w:val="22"/>
        </w:rPr>
        <w:br w:type="page"/>
      </w:r>
    </w:p>
    <w:p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Table S8 Projection of gynecological cancer deaths and mortality in China, by geographical area, 2017-2030</w:t>
      </w:r>
    </w:p>
    <w:tbl>
      <w:tblPr>
        <w:tblStyle w:val="12"/>
        <w:tblW w:w="148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927"/>
        <w:gridCol w:w="927"/>
        <w:gridCol w:w="927"/>
        <w:gridCol w:w="927"/>
        <w:gridCol w:w="927"/>
        <w:gridCol w:w="927"/>
        <w:gridCol w:w="927"/>
        <w:gridCol w:w="236"/>
        <w:gridCol w:w="1025"/>
        <w:gridCol w:w="1026"/>
        <w:gridCol w:w="1026"/>
        <w:gridCol w:w="1026"/>
        <w:gridCol w:w="1026"/>
        <w:gridCol w:w="1026"/>
        <w:gridCol w:w="10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89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cer death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81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SM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ulva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gina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ervix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ther GC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ulva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gina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ervix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ther GC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77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9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661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8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4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1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032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0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4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820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9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14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7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06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0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15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8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81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6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6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12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7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7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7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1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04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3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7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657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6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4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001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4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6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27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21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3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1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342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2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0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23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10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497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61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1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1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79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1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3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3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7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6360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4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4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73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8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19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6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2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00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8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3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19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3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3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3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5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81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23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4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92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0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6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4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56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5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4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80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1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4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71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3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5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35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3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0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7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83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3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1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9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23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9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9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2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66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5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07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55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3241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2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5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5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923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83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5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820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1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871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7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7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995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2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4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19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6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481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8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0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3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1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84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8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5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305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0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855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0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508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9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8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264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7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6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6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3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130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4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56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6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119</w:t>
            </w:r>
          </w:p>
        </w:tc>
        <w:tc>
          <w:tcPr>
            <w:tcW w:w="236" w:type="dxa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025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22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7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3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0</w:t>
            </w:r>
          </w:p>
        </w:tc>
        <w:tc>
          <w:tcPr>
            <w:tcW w:w="1026" w:type="dxa"/>
            <w:vAlign w:val="bottom"/>
          </w:tcPr>
          <w:p>
            <w:pPr>
              <w:spacing w:line="240" w:lineRule="auto"/>
              <w:ind w:left="0" w:firstLine="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27</w:t>
            </w:r>
          </w:p>
        </w:tc>
      </w:tr>
    </w:tbl>
    <w:p>
      <w:pPr>
        <w:adjustRightInd w:val="0"/>
        <w:snapToGrid w:val="0"/>
        <w:spacing w:before="46" w:beforeLines="15" w:after="46" w:afterLines="15" w:line="220" w:lineRule="atLeas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/>
          <w:sz w:val="24"/>
          <w:szCs w:val="24"/>
        </w:rPr>
        <w:t xml:space="preserve">Abbreviations: </w:t>
      </w:r>
      <w:r>
        <w:rPr>
          <w:rFonts w:ascii="Times New Roman" w:hAnsi="Times New Roman"/>
          <w:sz w:val="22"/>
        </w:rPr>
        <w:t xml:space="preserve">Abbreviations: ASMR, age-standardized mortality rate; </w:t>
      </w:r>
      <w:r>
        <w:rPr>
          <w:rFonts w:ascii="Times New Roman" w:hAnsi="Times New Roman" w:cs="Times New Roman"/>
          <w:sz w:val="22"/>
        </w:rPr>
        <w:t>GC,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gynecological cancer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zYzg4ZTllNWEzM2JiMjQ3ZmU3MjhkMGIyYzM5YWQifQ=="/>
  </w:docVars>
  <w:rsids>
    <w:rsidRoot w:val="00413D2E"/>
    <w:rsid w:val="0002108F"/>
    <w:rsid w:val="00064FC6"/>
    <w:rsid w:val="0009622C"/>
    <w:rsid w:val="0015782F"/>
    <w:rsid w:val="001B2081"/>
    <w:rsid w:val="001E07E0"/>
    <w:rsid w:val="002264C2"/>
    <w:rsid w:val="00226D4F"/>
    <w:rsid w:val="00235712"/>
    <w:rsid w:val="00275C4F"/>
    <w:rsid w:val="002843F5"/>
    <w:rsid w:val="002C637A"/>
    <w:rsid w:val="002D2E3C"/>
    <w:rsid w:val="003151A7"/>
    <w:rsid w:val="003905C4"/>
    <w:rsid w:val="00413D2E"/>
    <w:rsid w:val="004C27B1"/>
    <w:rsid w:val="004D4729"/>
    <w:rsid w:val="00511BDD"/>
    <w:rsid w:val="00530C8D"/>
    <w:rsid w:val="00567A9E"/>
    <w:rsid w:val="00574217"/>
    <w:rsid w:val="00596C13"/>
    <w:rsid w:val="005A5D43"/>
    <w:rsid w:val="005E7A98"/>
    <w:rsid w:val="005F0D7E"/>
    <w:rsid w:val="0062465A"/>
    <w:rsid w:val="00663D30"/>
    <w:rsid w:val="006A23B6"/>
    <w:rsid w:val="006B7FB7"/>
    <w:rsid w:val="006D6138"/>
    <w:rsid w:val="006E338C"/>
    <w:rsid w:val="00714897"/>
    <w:rsid w:val="00726E7C"/>
    <w:rsid w:val="007478B8"/>
    <w:rsid w:val="00753276"/>
    <w:rsid w:val="007F124A"/>
    <w:rsid w:val="00811E5B"/>
    <w:rsid w:val="0082313F"/>
    <w:rsid w:val="0084778B"/>
    <w:rsid w:val="00851917"/>
    <w:rsid w:val="008F1C61"/>
    <w:rsid w:val="00903E99"/>
    <w:rsid w:val="009100C1"/>
    <w:rsid w:val="00933C22"/>
    <w:rsid w:val="009476D9"/>
    <w:rsid w:val="009538EB"/>
    <w:rsid w:val="009566DB"/>
    <w:rsid w:val="00957314"/>
    <w:rsid w:val="0096206B"/>
    <w:rsid w:val="00986505"/>
    <w:rsid w:val="009C369E"/>
    <w:rsid w:val="009F6B3F"/>
    <w:rsid w:val="00A03D40"/>
    <w:rsid w:val="00A3409C"/>
    <w:rsid w:val="00A45EC6"/>
    <w:rsid w:val="00A502D7"/>
    <w:rsid w:val="00AA707A"/>
    <w:rsid w:val="00B4300F"/>
    <w:rsid w:val="00B52048"/>
    <w:rsid w:val="00BA49A7"/>
    <w:rsid w:val="00C87FA6"/>
    <w:rsid w:val="00C90167"/>
    <w:rsid w:val="00C93F87"/>
    <w:rsid w:val="00CA4D64"/>
    <w:rsid w:val="00CB2B0D"/>
    <w:rsid w:val="00CB6444"/>
    <w:rsid w:val="00CC781A"/>
    <w:rsid w:val="00D64D63"/>
    <w:rsid w:val="00D86596"/>
    <w:rsid w:val="00DF1C91"/>
    <w:rsid w:val="00E1766E"/>
    <w:rsid w:val="00E3292D"/>
    <w:rsid w:val="00E35896"/>
    <w:rsid w:val="00EB57EE"/>
    <w:rsid w:val="00EF2BF8"/>
    <w:rsid w:val="00F40208"/>
    <w:rsid w:val="00F41457"/>
    <w:rsid w:val="0F31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left="420" w:hanging="420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widowControl w:val="0"/>
      <w:spacing w:before="340" w:after="330" w:line="578" w:lineRule="auto"/>
      <w:ind w:left="0" w:firstLine="0"/>
      <w:jc w:val="both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5"/>
    <w:unhideWhenUsed/>
    <w:qFormat/>
    <w:uiPriority w:val="9"/>
    <w:pPr>
      <w:widowControl w:val="0"/>
      <w:spacing w:beforeAutospacing="1" w:afterAutospacing="1" w:line="240" w:lineRule="auto"/>
      <w:ind w:left="0" w:firstLine="0"/>
      <w:outlineLvl w:val="1"/>
    </w:pPr>
    <w:rPr>
      <w:rFonts w:ascii="宋体" w:hAnsi="宋体" w:eastAsia="宋体" w:cs="Times New Roman"/>
      <w:b/>
      <w:kern w:val="0"/>
      <w:sz w:val="36"/>
      <w:szCs w:val="36"/>
    </w:rPr>
  </w:style>
  <w:style w:type="paragraph" w:styleId="4">
    <w:name w:val="heading 3"/>
    <w:basedOn w:val="1"/>
    <w:next w:val="1"/>
    <w:link w:val="26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7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3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7">
    <w:name w:val="annotation text"/>
    <w:basedOn w:val="1"/>
    <w:link w:val="35"/>
    <w:semiHidden/>
    <w:unhideWhenUsed/>
    <w:qFormat/>
    <w:uiPriority w:val="99"/>
  </w:style>
  <w:style w:type="paragraph" w:styleId="8">
    <w:name w:val="footer"/>
    <w:basedOn w:val="1"/>
    <w:link w:val="2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</w:pPr>
    <w:rPr>
      <w:sz w:val="18"/>
      <w:szCs w:val="18"/>
    </w:rPr>
  </w:style>
  <w:style w:type="paragraph" w:styleId="9">
    <w:name w:val="header"/>
    <w:basedOn w:val="1"/>
    <w:link w:val="2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left="0" w:firstLine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30"/>
    <w:qFormat/>
    <w:uiPriority w:val="10"/>
    <w:pPr>
      <w:widowControl w:val="0"/>
      <w:spacing w:before="240" w:after="60" w:line="240" w:lineRule="auto"/>
      <w:ind w:left="0" w:firstLine="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11">
    <w:name w:val="annotation subject"/>
    <w:basedOn w:val="7"/>
    <w:next w:val="7"/>
    <w:link w:val="36"/>
    <w:semiHidden/>
    <w:unhideWhenUsed/>
    <w:uiPriority w:val="99"/>
    <w:rPr>
      <w:b/>
      <w:bCs/>
    </w:rPr>
  </w:style>
  <w:style w:type="character" w:styleId="14">
    <w:name w:val="Emphasis"/>
    <w:basedOn w:val="13"/>
    <w:qFormat/>
    <w:uiPriority w:val="20"/>
    <w:rPr>
      <w:i/>
    </w:rPr>
  </w:style>
  <w:style w:type="character" w:styleId="15">
    <w:name w:val="Hyperlink"/>
    <w:basedOn w:val="1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3"/>
    <w:semiHidden/>
    <w:unhideWhenUsed/>
    <w:uiPriority w:val="99"/>
    <w:rPr>
      <w:sz w:val="21"/>
      <w:szCs w:val="21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8">
    <w:name w:val="EndNote Bibliography Title 字符"/>
    <w:basedOn w:val="13"/>
    <w:link w:val="17"/>
    <w:qFormat/>
    <w:uiPriority w:val="0"/>
    <w:rPr>
      <w:rFonts w:ascii="等线" w:hAnsi="等线" w:eastAsia="等线"/>
      <w:sz w:val="20"/>
    </w:rPr>
  </w:style>
  <w:style w:type="paragraph" w:customStyle="1" w:styleId="19">
    <w:name w:val="EndNote Bibliography"/>
    <w:basedOn w:val="1"/>
    <w:link w:val="20"/>
    <w:qFormat/>
    <w:uiPriority w:val="0"/>
    <w:pPr>
      <w:spacing w:line="240" w:lineRule="auto"/>
    </w:pPr>
    <w:rPr>
      <w:rFonts w:ascii="等线" w:hAnsi="等线" w:eastAsia="等线"/>
      <w:sz w:val="20"/>
    </w:rPr>
  </w:style>
  <w:style w:type="character" w:customStyle="1" w:styleId="20">
    <w:name w:val="EndNote Bibliography 字符"/>
    <w:basedOn w:val="13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列出段落1"/>
    <w:basedOn w:val="1"/>
    <w:qFormat/>
    <w:uiPriority w:val="34"/>
    <w:pPr>
      <w:widowControl w:val="0"/>
      <w:spacing w:line="240" w:lineRule="auto"/>
      <w:ind w:left="0" w:firstLine="420" w:firstLineChars="200"/>
      <w:jc w:val="both"/>
    </w:pPr>
    <w:rPr>
      <w:rFonts w:ascii="Calibri" w:hAnsi="Calibri" w:eastAsia="宋体" w:cs="Times New Roman"/>
    </w:rPr>
  </w:style>
  <w:style w:type="paragraph" w:customStyle="1" w:styleId="22">
    <w:name w:val="Default"/>
    <w:qFormat/>
    <w:uiPriority w:val="0"/>
    <w:pPr>
      <w:widowControl w:val="0"/>
      <w:autoSpaceDE w:val="0"/>
      <w:autoSpaceDN w:val="0"/>
      <w:adjustRightInd w:val="0"/>
      <w:spacing w:line="240" w:lineRule="auto"/>
      <w:ind w:left="0" w:firstLine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23">
    <w:name w:val="apple-converted-space"/>
    <w:basedOn w:val="13"/>
    <w:qFormat/>
    <w:uiPriority w:val="0"/>
  </w:style>
  <w:style w:type="character" w:customStyle="1" w:styleId="24">
    <w:name w:val="标题 1 字符"/>
    <w:basedOn w:val="13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5">
    <w:name w:val="标题 2 字符"/>
    <w:basedOn w:val="13"/>
    <w:link w:val="3"/>
    <w:qFormat/>
    <w:uiPriority w:val="9"/>
    <w:rPr>
      <w:rFonts w:ascii="宋体" w:hAnsi="宋体" w:eastAsia="宋体" w:cs="Times New Roman"/>
      <w:b/>
      <w:kern w:val="0"/>
      <w:sz w:val="36"/>
      <w:szCs w:val="36"/>
    </w:rPr>
  </w:style>
  <w:style w:type="character" w:customStyle="1" w:styleId="26">
    <w:name w:val="标题 3 字符"/>
    <w:basedOn w:val="13"/>
    <w:link w:val="4"/>
    <w:qFormat/>
    <w:uiPriority w:val="9"/>
    <w:rPr>
      <w:b/>
      <w:bCs/>
      <w:sz w:val="32"/>
      <w:szCs w:val="32"/>
    </w:rPr>
  </w:style>
  <w:style w:type="character" w:customStyle="1" w:styleId="27">
    <w:name w:val="标题 4 字符"/>
    <w:basedOn w:val="13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8">
    <w:name w:val="页眉 字符"/>
    <w:basedOn w:val="13"/>
    <w:link w:val="9"/>
    <w:qFormat/>
    <w:uiPriority w:val="99"/>
    <w:rPr>
      <w:sz w:val="18"/>
      <w:szCs w:val="18"/>
    </w:rPr>
  </w:style>
  <w:style w:type="character" w:customStyle="1" w:styleId="29">
    <w:name w:val="页脚 字符"/>
    <w:basedOn w:val="13"/>
    <w:link w:val="8"/>
    <w:qFormat/>
    <w:uiPriority w:val="99"/>
    <w:rPr>
      <w:sz w:val="18"/>
      <w:szCs w:val="18"/>
    </w:rPr>
  </w:style>
  <w:style w:type="character" w:customStyle="1" w:styleId="30">
    <w:name w:val="标题 字符"/>
    <w:link w:val="10"/>
    <w:qFormat/>
    <w:uiPriority w:val="10"/>
    <w:rPr>
      <w:rFonts w:ascii="等线 Light" w:hAnsi="等线 Light" w:eastAsia="等线 Light" w:cs="Times New Roman"/>
      <w:b/>
      <w:bCs/>
      <w:sz w:val="32"/>
      <w:szCs w:val="32"/>
    </w:rPr>
  </w:style>
  <w:style w:type="paragraph" w:styleId="31">
    <w:name w:val="No Spacing"/>
    <w:qFormat/>
    <w:uiPriority w:val="1"/>
    <w:pPr>
      <w:widowControl w:val="0"/>
      <w:spacing w:line="240" w:lineRule="auto"/>
      <w:ind w:left="0" w:firstLine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32">
    <w:name w:val="List Paragraph"/>
    <w:basedOn w:val="1"/>
    <w:qFormat/>
    <w:uiPriority w:val="34"/>
    <w:pPr>
      <w:ind w:firstLine="420" w:firstLineChars="200"/>
    </w:pPr>
  </w:style>
  <w:style w:type="paragraph" w:customStyle="1" w:styleId="33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34">
    <w:name w:val="Unresolved Mention"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批注文字 字符"/>
    <w:basedOn w:val="13"/>
    <w:link w:val="7"/>
    <w:semiHidden/>
    <w:uiPriority w:val="99"/>
  </w:style>
  <w:style w:type="character" w:customStyle="1" w:styleId="36">
    <w:name w:val="批注主题 字符"/>
    <w:basedOn w:val="35"/>
    <w:link w:val="11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3613</Words>
  <Characters>15857</Characters>
  <Lines>141</Lines>
  <Paragraphs>39</Paragraphs>
  <TotalTime>1</TotalTime>
  <ScaleCrop>false</ScaleCrop>
  <LinksUpToDate>false</LinksUpToDate>
  <CharactersWithSpaces>169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9:40:00Z</dcterms:created>
  <dc:creator>Rufei Duan</dc:creator>
  <cp:lastModifiedBy>段如菲</cp:lastModifiedBy>
  <dcterms:modified xsi:type="dcterms:W3CDTF">2023-06-15T13:58:54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88EB19FE03249C19A5CE667ED3D8453_12</vt:lpwstr>
  </property>
</Properties>
</file>